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C1840" w14:textId="32F6203B" w:rsidR="00990E98" w:rsidRPr="00092F06" w:rsidRDefault="00644A72" w:rsidP="00644A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2F06">
        <w:rPr>
          <w:rFonts w:ascii="Times New Roman" w:hAnsi="Times New Roman" w:cs="Times New Roman"/>
          <w:b/>
          <w:bCs/>
          <w:sz w:val="24"/>
          <w:szCs w:val="24"/>
        </w:rPr>
        <w:t xml:space="preserve">Appendix 1 </w:t>
      </w:r>
      <w:r w:rsidR="00990E98" w:rsidRPr="00092F06">
        <w:rPr>
          <w:rFonts w:ascii="Times New Roman" w:hAnsi="Times New Roman" w:cs="Times New Roman"/>
          <w:b/>
          <w:bCs/>
          <w:sz w:val="24"/>
          <w:szCs w:val="24"/>
        </w:rPr>
        <w:t>Systematic Review Search Strateg</w:t>
      </w:r>
      <w:r w:rsidR="00092F06">
        <w:rPr>
          <w:rFonts w:ascii="Times New Roman" w:hAnsi="Times New Roman" w:cs="Times New Roman"/>
          <w:b/>
          <w:bCs/>
          <w:sz w:val="24"/>
          <w:szCs w:val="24"/>
        </w:rPr>
        <w:t>ies</w:t>
      </w:r>
      <w:r w:rsidR="00990E98" w:rsidRPr="00092F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C3B3D79" w14:textId="23A16ACE" w:rsidR="00990E98" w:rsidRPr="00092F06" w:rsidRDefault="00644A72" w:rsidP="00644A72">
      <w:pPr>
        <w:pStyle w:val="Heading1"/>
        <w:rPr>
          <w:rFonts w:ascii="Times New Roman" w:hAnsi="Times New Roman" w:cs="Times New Roman"/>
          <w:lang w:eastAsia="en-AU"/>
        </w:rPr>
      </w:pPr>
      <w:r w:rsidRPr="00092F06">
        <w:rPr>
          <w:rFonts w:ascii="Times New Roman" w:hAnsi="Times New Roman" w:cs="Times New Roman"/>
          <w:lang w:eastAsia="en-AU"/>
        </w:rPr>
        <w:t xml:space="preserve">Databases </w:t>
      </w:r>
    </w:p>
    <w:p w14:paraId="35E97F9A" w14:textId="77777777" w:rsidR="00644A72" w:rsidRPr="00092F06" w:rsidRDefault="00990E98" w:rsidP="00212460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Pub</w:t>
      </w:r>
      <w:r w:rsidR="00644A72"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Med</w:t>
      </w:r>
    </w:p>
    <w:p w14:paraId="258AE1FC" w14:textId="77777777" w:rsidR="00644A72" w:rsidRPr="00092F06" w:rsidRDefault="00644A72" w:rsidP="00A37B79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EMBASE </w:t>
      </w:r>
    </w:p>
    <w:p w14:paraId="5E793846" w14:textId="0A86DFAE" w:rsidR="00990E98" w:rsidRPr="00092F06" w:rsidRDefault="00990E98" w:rsidP="00A37B79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Cochrane </w:t>
      </w:r>
      <w:r w:rsidR="00644A72"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library </w:t>
      </w:r>
    </w:p>
    <w:p w14:paraId="6B70CFB6" w14:textId="3AEAE83C" w:rsidR="00990E98" w:rsidRPr="00092F06" w:rsidRDefault="00644A72" w:rsidP="00990E98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CINAHL </w:t>
      </w:r>
      <w:r w:rsidR="00990E98"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</w:t>
      </w:r>
    </w:p>
    <w:p w14:paraId="5F356471" w14:textId="77777777" w:rsidR="00644A72" w:rsidRPr="00092F06" w:rsidRDefault="00644A72" w:rsidP="00644A72">
      <w:pPr>
        <w:pStyle w:val="Heading1"/>
        <w:rPr>
          <w:rFonts w:ascii="Times New Roman" w:hAnsi="Times New Roman" w:cs="Times New Roman"/>
          <w:lang w:eastAsia="en-AU"/>
        </w:rPr>
      </w:pPr>
      <w:r w:rsidRPr="00092F06">
        <w:rPr>
          <w:rFonts w:ascii="Times New Roman" w:hAnsi="Times New Roman" w:cs="Times New Roman"/>
          <w:lang w:eastAsia="en-AU"/>
        </w:rPr>
        <w:t xml:space="preserve">Selection criteria </w:t>
      </w:r>
    </w:p>
    <w:p w14:paraId="46C600F2" w14:textId="77777777" w:rsidR="00092F06" w:rsidRPr="00092F06" w:rsidRDefault="00092F06" w:rsidP="00092F06">
      <w:pPr>
        <w:pStyle w:val="Heading2"/>
        <w:rPr>
          <w:rFonts w:ascii="Times New Roman" w:hAnsi="Times New Roman" w:cs="Times New Roman"/>
          <w:lang w:eastAsia="en-AU"/>
        </w:rPr>
      </w:pPr>
      <w:r w:rsidRPr="00092F06">
        <w:rPr>
          <w:rFonts w:ascii="Times New Roman" w:hAnsi="Times New Roman" w:cs="Times New Roman"/>
          <w:lang w:eastAsia="en-AU"/>
        </w:rPr>
        <w:t>Inclusion criteria:</w:t>
      </w:r>
    </w:p>
    <w:p w14:paraId="351F11FE" w14:textId="77777777" w:rsidR="00092F06" w:rsidRPr="00092F06" w:rsidRDefault="00092F06" w:rsidP="00092F06">
      <w:pPr>
        <w:pStyle w:val="ListParagraph"/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Report on patient engagement or an ‘element/factor’ of patient engagement (</w:t>
      </w:r>
      <w:proofErr w:type="gramStart"/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.e.</w:t>
      </w:r>
      <w:proofErr w:type="gramEnd"/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SDM, communication, etc.) </w:t>
      </w:r>
    </w:p>
    <w:p w14:paraId="0401FB18" w14:textId="77777777" w:rsidR="00092F06" w:rsidRPr="00092F06" w:rsidRDefault="00092F06" w:rsidP="00092F06">
      <w:pPr>
        <w:pStyle w:val="ListParagraph"/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Focus on surgical patients </w:t>
      </w:r>
    </w:p>
    <w:p w14:paraId="5B0A7593" w14:textId="77777777" w:rsidR="00092F06" w:rsidRPr="00092F06" w:rsidRDefault="00092F06" w:rsidP="00092F06">
      <w:pPr>
        <w:pStyle w:val="ListParagraph"/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Patients having a surgical procedure under general anaesthesia </w:t>
      </w:r>
    </w:p>
    <w:p w14:paraId="3B4D6889" w14:textId="77777777" w:rsidR="00092F06" w:rsidRPr="00092F06" w:rsidRDefault="00092F06" w:rsidP="00092F06">
      <w:pPr>
        <w:pStyle w:val="ListParagraph"/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Clinical trials, protocols, original papers, original grey literature</w:t>
      </w:r>
    </w:p>
    <w:p w14:paraId="554AD9B2" w14:textId="102D5996" w:rsidR="00990E98" w:rsidRPr="00092F06" w:rsidRDefault="00990E98" w:rsidP="00644A72">
      <w:pPr>
        <w:pStyle w:val="Heading2"/>
        <w:rPr>
          <w:rFonts w:ascii="Times New Roman" w:hAnsi="Times New Roman" w:cs="Times New Roman"/>
          <w:lang w:eastAsia="en-AU"/>
        </w:rPr>
      </w:pPr>
      <w:r w:rsidRPr="00092F06">
        <w:rPr>
          <w:rFonts w:ascii="Times New Roman" w:hAnsi="Times New Roman" w:cs="Times New Roman"/>
          <w:lang w:eastAsia="en-AU"/>
        </w:rPr>
        <w:t>Exclusion criteria:</w:t>
      </w:r>
    </w:p>
    <w:p w14:paraId="338E5E94" w14:textId="77777777" w:rsidR="00990E98" w:rsidRPr="00092F06" w:rsidRDefault="00990E98" w:rsidP="00990E98">
      <w:pPr>
        <w:pStyle w:val="ListParagraph"/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Only focus on engagement in policy</w:t>
      </w:r>
    </w:p>
    <w:p w14:paraId="77CF103B" w14:textId="77777777" w:rsidR="00990E98" w:rsidRPr="00092F06" w:rsidRDefault="00990E98" w:rsidP="00990E98">
      <w:pPr>
        <w:pStyle w:val="ListParagraph"/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Only focus on engagement in research </w:t>
      </w:r>
    </w:p>
    <w:p w14:paraId="5DAE97AD" w14:textId="77777777" w:rsidR="00990E98" w:rsidRPr="00092F06" w:rsidRDefault="00990E98" w:rsidP="00990E98">
      <w:pPr>
        <w:pStyle w:val="ListParagraph"/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Only focus on Paediatrics </w:t>
      </w:r>
    </w:p>
    <w:p w14:paraId="0DFDA596" w14:textId="77777777" w:rsidR="00990E98" w:rsidRPr="00092F06" w:rsidRDefault="00990E98" w:rsidP="00990E98">
      <w:pPr>
        <w:pStyle w:val="ListParagraph"/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Only focus on minor surgeries with NO General Anaesthetics</w:t>
      </w:r>
    </w:p>
    <w:p w14:paraId="56C627E2" w14:textId="77777777" w:rsidR="00990E98" w:rsidRPr="00092F06" w:rsidRDefault="00990E98" w:rsidP="00990E98">
      <w:pPr>
        <w:pStyle w:val="ListParagraph"/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092F0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Reviews and non-original papers</w:t>
      </w:r>
    </w:p>
    <w:p w14:paraId="4ABC3776" w14:textId="67C39E48" w:rsidR="00644A72" w:rsidRPr="00092F06" w:rsidRDefault="00092F06" w:rsidP="00644A72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terms and s</w:t>
      </w:r>
      <w:r w:rsidR="00644A72" w:rsidRPr="00092F06">
        <w:rPr>
          <w:rFonts w:ascii="Times New Roman" w:hAnsi="Times New Roman" w:cs="Times New Roman"/>
        </w:rPr>
        <w:t xml:space="preserve">ample </w:t>
      </w:r>
      <w:r>
        <w:rPr>
          <w:rFonts w:ascii="Times New Roman" w:hAnsi="Times New Roman" w:cs="Times New Roman"/>
        </w:rPr>
        <w:t>s</w:t>
      </w:r>
      <w:r w:rsidR="00644A72" w:rsidRPr="00092F06">
        <w:rPr>
          <w:rFonts w:ascii="Times New Roman" w:hAnsi="Times New Roman" w:cs="Times New Roman"/>
        </w:rPr>
        <w:t xml:space="preserve">earch results </w:t>
      </w:r>
    </w:p>
    <w:p w14:paraId="537255C8" w14:textId="38BBDC2C" w:rsidR="00644A72" w:rsidRPr="00092F06" w:rsidRDefault="00644A72" w:rsidP="00644A72">
      <w:pPr>
        <w:jc w:val="center"/>
        <w:rPr>
          <w:rFonts w:ascii="Times New Roman" w:hAnsi="Times New Roman" w:cs="Times New Roman"/>
          <w:b/>
          <w:bCs/>
        </w:rPr>
      </w:pPr>
      <w:r w:rsidRPr="00092F06">
        <w:rPr>
          <w:rFonts w:ascii="Times New Roman" w:hAnsi="Times New Roman" w:cs="Times New Roman"/>
          <w:b/>
          <w:bCs/>
        </w:rPr>
        <w:t xml:space="preserve">PubMed  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550"/>
        <w:gridCol w:w="7638"/>
        <w:gridCol w:w="1134"/>
      </w:tblGrid>
      <w:tr w:rsidR="00680612" w:rsidRPr="00092F06" w14:paraId="578B9D0C" w14:textId="77777777" w:rsidTr="00191497">
        <w:tc>
          <w:tcPr>
            <w:tcW w:w="550" w:type="dxa"/>
          </w:tcPr>
          <w:p w14:paraId="0077F983" w14:textId="77777777" w:rsidR="00680612" w:rsidRPr="00092F06" w:rsidRDefault="00680612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#</w:t>
            </w:r>
          </w:p>
        </w:tc>
        <w:tc>
          <w:tcPr>
            <w:tcW w:w="7638" w:type="dxa"/>
          </w:tcPr>
          <w:p w14:paraId="15ABC041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Query</w:t>
            </w:r>
          </w:p>
        </w:tc>
        <w:tc>
          <w:tcPr>
            <w:tcW w:w="1134" w:type="dxa"/>
          </w:tcPr>
          <w:p w14:paraId="78FB30CA" w14:textId="77777777" w:rsidR="00680612" w:rsidRPr="00092F06" w:rsidRDefault="00680612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Results </w:t>
            </w:r>
          </w:p>
        </w:tc>
      </w:tr>
      <w:tr w:rsidR="00680612" w:rsidRPr="00092F06" w14:paraId="24158AEB" w14:textId="77777777" w:rsidTr="00191497">
        <w:tc>
          <w:tcPr>
            <w:tcW w:w="550" w:type="dxa"/>
            <w:hideMark/>
          </w:tcPr>
          <w:p w14:paraId="2214A78F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10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22</w:t>
              </w:r>
            </w:hyperlink>
          </w:p>
        </w:tc>
        <w:tc>
          <w:tcPr>
            <w:tcW w:w="7638" w:type="dxa"/>
            <w:hideMark/>
          </w:tcPr>
          <w:p w14:paraId="0D6CD665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((((("Patient Participation"[Mesh]) OR "patient engagement") OR "consumer engagement") OR "client engagement")) AND ((((("Perioperative Period"[Mesh]) OR "Perioperative Care"[Mesh]) OR "Surgical Procedures, Operative"[Mesh])) OR "surgical patient*")</w:t>
            </w:r>
          </w:p>
        </w:tc>
        <w:tc>
          <w:tcPr>
            <w:tcW w:w="1134" w:type="dxa"/>
            <w:hideMark/>
          </w:tcPr>
          <w:p w14:paraId="23699212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11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1840</w:t>
              </w:r>
            </w:hyperlink>
          </w:p>
        </w:tc>
      </w:tr>
      <w:tr w:rsidR="00680612" w:rsidRPr="00092F06" w14:paraId="63F4636E" w14:textId="77777777" w:rsidTr="00191497">
        <w:tc>
          <w:tcPr>
            <w:tcW w:w="550" w:type="dxa"/>
            <w:hideMark/>
          </w:tcPr>
          <w:p w14:paraId="697F0CB2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12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21</w:t>
              </w:r>
            </w:hyperlink>
          </w:p>
        </w:tc>
        <w:tc>
          <w:tcPr>
            <w:tcW w:w="7638" w:type="dxa"/>
            <w:hideMark/>
          </w:tcPr>
          <w:p w14:paraId="4A16F2C3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(((("Perioperative Period"[Mesh]) OR "Perioperative Care"[Mesh]) OR "Surgical Procedures, Operative"[Mesh])) OR "surgical patient*"</w:t>
            </w:r>
          </w:p>
        </w:tc>
        <w:tc>
          <w:tcPr>
            <w:tcW w:w="1134" w:type="dxa"/>
            <w:hideMark/>
          </w:tcPr>
          <w:p w14:paraId="6D6C0478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13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2897313</w:t>
              </w:r>
            </w:hyperlink>
          </w:p>
        </w:tc>
      </w:tr>
      <w:tr w:rsidR="00680612" w:rsidRPr="00092F06" w14:paraId="544C78C4" w14:textId="77777777" w:rsidTr="00191497">
        <w:tc>
          <w:tcPr>
            <w:tcW w:w="550" w:type="dxa"/>
            <w:hideMark/>
          </w:tcPr>
          <w:p w14:paraId="31976C45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14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20</w:t>
              </w:r>
            </w:hyperlink>
          </w:p>
        </w:tc>
        <w:tc>
          <w:tcPr>
            <w:tcW w:w="7638" w:type="dxa"/>
            <w:hideMark/>
          </w:tcPr>
          <w:p w14:paraId="19216FD5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"surgical patient*"</w:t>
            </w:r>
          </w:p>
        </w:tc>
        <w:tc>
          <w:tcPr>
            <w:tcW w:w="1134" w:type="dxa"/>
            <w:hideMark/>
          </w:tcPr>
          <w:p w14:paraId="32CBECE9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15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2759</w:t>
              </w:r>
            </w:hyperlink>
          </w:p>
        </w:tc>
      </w:tr>
      <w:tr w:rsidR="00680612" w:rsidRPr="00092F06" w14:paraId="7D4470FF" w14:textId="77777777" w:rsidTr="00191497">
        <w:tc>
          <w:tcPr>
            <w:tcW w:w="550" w:type="dxa"/>
            <w:hideMark/>
          </w:tcPr>
          <w:p w14:paraId="14C1D40B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16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17</w:t>
              </w:r>
            </w:hyperlink>
          </w:p>
        </w:tc>
        <w:tc>
          <w:tcPr>
            <w:tcW w:w="7638" w:type="dxa"/>
            <w:hideMark/>
          </w:tcPr>
          <w:p w14:paraId="6AF05F7E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(("Perioperative Period"[Mesh]) OR "Perioperative Care"[Mesh]) OR "Surgical Procedures, Operative"[Mesh]</w:t>
            </w:r>
          </w:p>
        </w:tc>
        <w:tc>
          <w:tcPr>
            <w:tcW w:w="1134" w:type="dxa"/>
            <w:hideMark/>
          </w:tcPr>
          <w:p w14:paraId="228C5924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17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2896184</w:t>
              </w:r>
            </w:hyperlink>
          </w:p>
        </w:tc>
      </w:tr>
      <w:tr w:rsidR="00680612" w:rsidRPr="00092F06" w14:paraId="66EC9499" w14:textId="77777777" w:rsidTr="00191497">
        <w:tc>
          <w:tcPr>
            <w:tcW w:w="550" w:type="dxa"/>
            <w:hideMark/>
          </w:tcPr>
          <w:p w14:paraId="45AFEC4F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18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16</w:t>
              </w:r>
            </w:hyperlink>
          </w:p>
        </w:tc>
        <w:tc>
          <w:tcPr>
            <w:tcW w:w="7638" w:type="dxa"/>
            <w:hideMark/>
          </w:tcPr>
          <w:p w14:paraId="09096E57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"Surgical Procedures, Operative"[Mesh]</w:t>
            </w:r>
          </w:p>
        </w:tc>
        <w:tc>
          <w:tcPr>
            <w:tcW w:w="1134" w:type="dxa"/>
            <w:hideMark/>
          </w:tcPr>
          <w:p w14:paraId="49DAB8B3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19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2892040</w:t>
              </w:r>
            </w:hyperlink>
          </w:p>
        </w:tc>
      </w:tr>
      <w:tr w:rsidR="00680612" w:rsidRPr="00092F06" w14:paraId="1B92C56F" w14:textId="77777777" w:rsidTr="00191497">
        <w:tc>
          <w:tcPr>
            <w:tcW w:w="550" w:type="dxa"/>
            <w:hideMark/>
          </w:tcPr>
          <w:p w14:paraId="1D0DAF2A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20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13</w:t>
              </w:r>
            </w:hyperlink>
          </w:p>
        </w:tc>
        <w:tc>
          <w:tcPr>
            <w:tcW w:w="7638" w:type="dxa"/>
            <w:hideMark/>
          </w:tcPr>
          <w:p w14:paraId="3105A238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"Perioperative Care"[Mesh]</w:t>
            </w:r>
          </w:p>
        </w:tc>
        <w:tc>
          <w:tcPr>
            <w:tcW w:w="1134" w:type="dxa"/>
            <w:hideMark/>
          </w:tcPr>
          <w:p w14:paraId="402D0E84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21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140706</w:t>
              </w:r>
            </w:hyperlink>
          </w:p>
        </w:tc>
      </w:tr>
      <w:tr w:rsidR="00680612" w:rsidRPr="00092F06" w14:paraId="48482596" w14:textId="77777777" w:rsidTr="00191497">
        <w:tc>
          <w:tcPr>
            <w:tcW w:w="550" w:type="dxa"/>
            <w:hideMark/>
          </w:tcPr>
          <w:p w14:paraId="68ACE0E1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22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10</w:t>
              </w:r>
            </w:hyperlink>
          </w:p>
        </w:tc>
        <w:tc>
          <w:tcPr>
            <w:tcW w:w="7638" w:type="dxa"/>
            <w:hideMark/>
          </w:tcPr>
          <w:p w14:paraId="4B3C025C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"Perioperative Period"[Mesh]</w:t>
            </w:r>
          </w:p>
        </w:tc>
        <w:tc>
          <w:tcPr>
            <w:tcW w:w="1134" w:type="dxa"/>
            <w:hideMark/>
          </w:tcPr>
          <w:p w14:paraId="58336F78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23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77011</w:t>
              </w:r>
            </w:hyperlink>
          </w:p>
        </w:tc>
      </w:tr>
      <w:tr w:rsidR="00680612" w:rsidRPr="00092F06" w14:paraId="5D02024C" w14:textId="77777777" w:rsidTr="00191497">
        <w:tc>
          <w:tcPr>
            <w:tcW w:w="550" w:type="dxa"/>
            <w:hideMark/>
          </w:tcPr>
          <w:p w14:paraId="12D6C0EA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24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6</w:t>
              </w:r>
            </w:hyperlink>
          </w:p>
        </w:tc>
        <w:tc>
          <w:tcPr>
            <w:tcW w:w="7638" w:type="dxa"/>
            <w:hideMark/>
          </w:tcPr>
          <w:p w14:paraId="53B3872E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((("Patient Participation"[Mesh]) OR "patient engagement") OR "consumer engagement") OR "client engagement"</w:t>
            </w:r>
          </w:p>
        </w:tc>
        <w:tc>
          <w:tcPr>
            <w:tcW w:w="1134" w:type="dxa"/>
            <w:hideMark/>
          </w:tcPr>
          <w:p w14:paraId="2955D611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25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24504</w:t>
              </w:r>
            </w:hyperlink>
          </w:p>
        </w:tc>
      </w:tr>
      <w:tr w:rsidR="00680612" w:rsidRPr="00092F06" w14:paraId="2756BDEB" w14:textId="77777777" w:rsidTr="00191497">
        <w:tc>
          <w:tcPr>
            <w:tcW w:w="550" w:type="dxa"/>
            <w:hideMark/>
          </w:tcPr>
          <w:p w14:paraId="311EF953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26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5</w:t>
              </w:r>
            </w:hyperlink>
          </w:p>
        </w:tc>
        <w:tc>
          <w:tcPr>
            <w:tcW w:w="7638" w:type="dxa"/>
            <w:hideMark/>
          </w:tcPr>
          <w:p w14:paraId="0C4FA538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"client engagement"</w:t>
            </w:r>
          </w:p>
        </w:tc>
        <w:tc>
          <w:tcPr>
            <w:tcW w:w="1134" w:type="dxa"/>
            <w:hideMark/>
          </w:tcPr>
          <w:p w14:paraId="6682146E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27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149</w:t>
              </w:r>
            </w:hyperlink>
          </w:p>
        </w:tc>
      </w:tr>
      <w:tr w:rsidR="00680612" w:rsidRPr="00092F06" w14:paraId="68DED9EA" w14:textId="77777777" w:rsidTr="00191497">
        <w:tc>
          <w:tcPr>
            <w:tcW w:w="550" w:type="dxa"/>
            <w:hideMark/>
          </w:tcPr>
          <w:p w14:paraId="45C0A0CF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28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4</w:t>
              </w:r>
            </w:hyperlink>
          </w:p>
        </w:tc>
        <w:tc>
          <w:tcPr>
            <w:tcW w:w="7638" w:type="dxa"/>
            <w:hideMark/>
          </w:tcPr>
          <w:p w14:paraId="09E60722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"consumer engagement"</w:t>
            </w:r>
          </w:p>
        </w:tc>
        <w:tc>
          <w:tcPr>
            <w:tcW w:w="1134" w:type="dxa"/>
            <w:hideMark/>
          </w:tcPr>
          <w:p w14:paraId="58AC6656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29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163</w:t>
              </w:r>
            </w:hyperlink>
          </w:p>
        </w:tc>
      </w:tr>
      <w:tr w:rsidR="00680612" w:rsidRPr="00092F06" w14:paraId="677420E7" w14:textId="77777777" w:rsidTr="00191497">
        <w:tc>
          <w:tcPr>
            <w:tcW w:w="550" w:type="dxa"/>
            <w:hideMark/>
          </w:tcPr>
          <w:p w14:paraId="485ADCB2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30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3</w:t>
              </w:r>
            </w:hyperlink>
          </w:p>
        </w:tc>
        <w:tc>
          <w:tcPr>
            <w:tcW w:w="7638" w:type="dxa"/>
            <w:hideMark/>
          </w:tcPr>
          <w:p w14:paraId="60D167B6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"patient engagement"</w:t>
            </w:r>
          </w:p>
        </w:tc>
        <w:tc>
          <w:tcPr>
            <w:tcW w:w="1134" w:type="dxa"/>
            <w:hideMark/>
          </w:tcPr>
          <w:p w14:paraId="5C84A328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31" w:tooltip="Show search results" w:history="1">
              <w:r w:rsidR="00680612" w:rsidRPr="00092F06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1889</w:t>
              </w:r>
            </w:hyperlink>
          </w:p>
        </w:tc>
      </w:tr>
      <w:tr w:rsidR="00680612" w:rsidRPr="00092F06" w14:paraId="5AABD079" w14:textId="77777777" w:rsidTr="00191497">
        <w:tc>
          <w:tcPr>
            <w:tcW w:w="550" w:type="dxa"/>
            <w:hideMark/>
          </w:tcPr>
          <w:p w14:paraId="6D1F22EB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hyperlink r:id="rId32" w:tooltip="Perform actions on search" w:history="1">
              <w:r w:rsidR="00680612" w:rsidRPr="00092F06">
                <w:rPr>
                  <w:rFonts w:ascii="Times New Roman" w:eastAsia="Times New Roman" w:hAnsi="Times New Roman" w:cs="Times New Roman"/>
                  <w:color w:val="642A8F"/>
                  <w:sz w:val="20"/>
                  <w:u w:val="single"/>
                  <w:lang w:eastAsia="en-AU"/>
                </w:rPr>
                <w:t>#2</w:t>
              </w:r>
            </w:hyperlink>
          </w:p>
        </w:tc>
        <w:tc>
          <w:tcPr>
            <w:tcW w:w="7638" w:type="dxa"/>
            <w:hideMark/>
          </w:tcPr>
          <w:p w14:paraId="5E8B8BE1" w14:textId="77777777" w:rsidR="00680612" w:rsidRPr="00092F06" w:rsidRDefault="00680612" w:rsidP="00680612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92F0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arch </w:t>
            </w:r>
            <w:r w:rsidRPr="00092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"Patient Participation"[Mesh]</w:t>
            </w:r>
          </w:p>
        </w:tc>
        <w:tc>
          <w:tcPr>
            <w:tcW w:w="1134" w:type="dxa"/>
            <w:hideMark/>
          </w:tcPr>
          <w:p w14:paraId="2A820FFB" w14:textId="77777777" w:rsidR="00680612" w:rsidRPr="00092F06" w:rsidRDefault="00E40360" w:rsidP="00680612">
            <w:pPr>
              <w:jc w:val="right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hyperlink r:id="rId33" w:tooltip="Show search results" w:history="1">
              <w:r w:rsidR="00680612" w:rsidRPr="00092F06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u w:val="none"/>
                  <w:shd w:val="clear" w:color="auto" w:fill="FFFFFF"/>
                </w:rPr>
                <w:t>22838</w:t>
              </w:r>
            </w:hyperlink>
          </w:p>
        </w:tc>
      </w:tr>
    </w:tbl>
    <w:p w14:paraId="0C6985F5" w14:textId="1421E32F" w:rsidR="00A330DD" w:rsidRDefault="00A330DD" w:rsidP="00414197">
      <w:pPr>
        <w:jc w:val="center"/>
        <w:rPr>
          <w:rFonts w:ascii="Arial" w:eastAsia="Arial Unicode MS" w:hAnsi="Arial" w:cs="Arial"/>
          <w:b/>
          <w:color w:val="000000"/>
          <w:sz w:val="24"/>
          <w:szCs w:val="32"/>
        </w:rPr>
      </w:pPr>
    </w:p>
    <w:p w14:paraId="2D1226F9" w14:textId="78FC3D42" w:rsidR="00A330DD" w:rsidRDefault="00A330DD" w:rsidP="1A9136D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A9136DB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br w:type="page"/>
      </w:r>
      <w:r w:rsidR="69863606" w:rsidRPr="1A9136D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2</w:t>
      </w:r>
      <w:r w:rsidR="69863606" w:rsidRPr="1A9136DB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="69863606" w:rsidRPr="1A9136D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our  Type</w:t>
      </w:r>
      <w:proofErr w:type="gramEnd"/>
      <w:r w:rsidR="69863606" w:rsidRPr="1A9136D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of Coping Behaviour (Jorgensen &amp; Fridlund, 2016) 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70"/>
        <w:gridCol w:w="2205"/>
        <w:gridCol w:w="1950"/>
        <w:gridCol w:w="2025"/>
        <w:gridCol w:w="1620"/>
      </w:tblGrid>
      <w:tr w:rsidR="1A9136DB" w14:paraId="5FF7A853" w14:textId="77777777" w:rsidTr="1A9136DB">
        <w:trPr>
          <w:trHeight w:val="1125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A3A85E0" w14:textId="27F02212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18905AF" w14:textId="1D64F70A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xceeding</w:t>
            </w: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6D343450" w14:textId="06EF5E32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oundaries of</w:t>
            </w: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521731D" w14:textId="0D618D69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pability</w:t>
            </w: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1EFE34E" w14:textId="3B890B9A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tecting</w:t>
            </w: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15268DC9" w14:textId="647689EA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oundaries of</w:t>
            </w: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616D505C" w14:textId="7BDA677C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pability</w:t>
            </w: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9DBFEDE" w14:textId="077B0F37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allenging</w:t>
            </w: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7639833A" w14:textId="684A2C6F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oundaries of</w:t>
            </w: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08FC13EB" w14:textId="4C670F3A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pability</w:t>
            </w: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A930981" w14:textId="0419D671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epting</w:t>
            </w: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53BFAE0D" w14:textId="47E7843F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oundaries</w:t>
            </w: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6070C19A" w14:textId="0EE15AE8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f capability</w:t>
            </w: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1A9136DB" w14:paraId="7575CCC5" w14:textId="77777777" w:rsidTr="1A9136DB">
        <w:trPr>
          <w:trHeight w:val="1665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98B7171" w14:textId="124F2DB2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  </w:t>
            </w:r>
          </w:p>
        </w:tc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AFAC9F3" w14:textId="52C54A86" w:rsidR="1A9136DB" w:rsidRDefault="1A9136DB" w:rsidP="1A9136DB">
            <w:pPr>
              <w:pStyle w:val="ListParagraph"/>
              <w:numPr>
                <w:ilvl w:val="0"/>
                <w:numId w:val="9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patient wanting to comply with expectations. </w:t>
            </w:r>
          </w:p>
          <w:p w14:paraId="7CCB40B4" w14:textId="70D59F9B" w:rsidR="1A9136DB" w:rsidRDefault="1A9136DB" w:rsidP="1A9136DB">
            <w:pPr>
              <w:pStyle w:val="ListParagraph"/>
              <w:numPr>
                <w:ilvl w:val="0"/>
                <w:numId w:val="9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Often doing more than they were required </w:t>
            </w:r>
          </w:p>
          <w:p w14:paraId="40CB208D" w14:textId="35E360F2" w:rsidR="1A9136DB" w:rsidRDefault="1A9136DB" w:rsidP="1A9136DB">
            <w:pPr>
              <w:pStyle w:val="ListParagraph"/>
              <w:numPr>
                <w:ilvl w:val="0"/>
                <w:numId w:val="9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a sense of pride in accomplishment </w:t>
            </w:r>
          </w:p>
        </w:tc>
        <w:tc>
          <w:tcPr>
            <w:tcW w:w="19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93D3546" w14:textId="5F6C58C3" w:rsidR="1A9136DB" w:rsidRDefault="1A9136DB" w:rsidP="1A9136DB">
            <w:pPr>
              <w:pStyle w:val="ListParagraph"/>
              <w:numPr>
                <w:ilvl w:val="0"/>
                <w:numId w:val="6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a need to be in control of their body and mind </w:t>
            </w:r>
          </w:p>
          <w:p w14:paraId="450A2A10" w14:textId="1FC67245" w:rsidR="1A9136DB" w:rsidRDefault="1A9136DB" w:rsidP="1A9136DB">
            <w:pPr>
              <w:pStyle w:val="ListParagraph"/>
              <w:numPr>
                <w:ilvl w:val="0"/>
                <w:numId w:val="6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fear of complications during and after the operation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ACE7B4C" w14:textId="45B909C7" w:rsidR="1A9136DB" w:rsidRDefault="1A9136DB" w:rsidP="1A9136DB">
            <w:pPr>
              <w:pStyle w:val="ListParagraph"/>
              <w:numPr>
                <w:ilvl w:val="0"/>
                <w:numId w:val="6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competitive and risk-taking personality and enjoyed comparing themselves with fellow patients. </w:t>
            </w:r>
          </w:p>
          <w:p w14:paraId="5030D275" w14:textId="187BA398" w:rsidR="1A9136DB" w:rsidRDefault="1A9136DB" w:rsidP="1A9136DB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saw early discharge as a goal and had clear plans for recovery after discharge. 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93AE67C" w14:textId="4A3F027D" w:rsidR="1A9136DB" w:rsidRDefault="1A9136DB" w:rsidP="1A9136DB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aimed to just do their best </w:t>
            </w:r>
          </w:p>
          <w:p w14:paraId="5FB61FD4" w14:textId="0586C656" w:rsidR="1A9136DB" w:rsidRDefault="1A9136DB" w:rsidP="1A9136DB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not stressed or pressured by the expected responsibility for their own recovery </w:t>
            </w:r>
          </w:p>
        </w:tc>
      </w:tr>
      <w:tr w:rsidR="1A9136DB" w14:paraId="0FD3994B" w14:textId="77777777" w:rsidTr="1A9136DB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2E155C3" w14:textId="5B73F5D2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Relationship with HPs  </w:t>
            </w:r>
          </w:p>
        </w:tc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A641E74" w14:textId="19705C43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s had to step in and correct overexerting behaviour among these patients </w:t>
            </w:r>
          </w:p>
        </w:tc>
        <w:tc>
          <w:tcPr>
            <w:tcW w:w="19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438C94B" w14:textId="0F97528E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with this behaviour style often challenged their health professionals and commonly initiated a power struggle with their healthcare team regarding their recovery plans.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4E5B4A2" w14:textId="0781F03C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These patients were typically well prepared and informed about their role as a patient and they accepted the responsibility for their own recovery. 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6407C49" w14:textId="72DE9218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These patients were observed to take their time, see information that seemed sufficient to them without feeling anxious about it. </w:t>
            </w:r>
          </w:p>
        </w:tc>
      </w:tr>
      <w:tr w:rsidR="1A9136DB" w14:paraId="2E1686AA" w14:textId="77777777" w:rsidTr="1A9136DB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AA70386" w14:textId="4ED69B77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EQ5D-VAS </w:t>
            </w:r>
          </w:p>
        </w:tc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E6CAE77" w14:textId="6DBD6115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53 </w:t>
            </w:r>
          </w:p>
        </w:tc>
        <w:tc>
          <w:tcPr>
            <w:tcW w:w="19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486EF6D" w14:textId="42ECAF31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10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0B69B54" w14:textId="466E59A7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20 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EAF49F8" w14:textId="28AE15BB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41 </w:t>
            </w:r>
          </w:p>
        </w:tc>
      </w:tr>
      <w:tr w:rsidR="1A9136DB" w14:paraId="6D533B99" w14:textId="77777777" w:rsidTr="1A9136DB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D372A05" w14:textId="37B8796E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Anxiety </w:t>
            </w:r>
          </w:p>
        </w:tc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1D65546" w14:textId="5DB6AFBC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Low  </w:t>
            </w:r>
          </w:p>
        </w:tc>
        <w:tc>
          <w:tcPr>
            <w:tcW w:w="19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692D732" w14:textId="04B11506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High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71688EC" w14:textId="27E84847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Low 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BFCC749" w14:textId="3CAF6E63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High </w:t>
            </w:r>
          </w:p>
        </w:tc>
      </w:tr>
      <w:tr w:rsidR="1A9136DB" w14:paraId="7633236B" w14:textId="77777777" w:rsidTr="1A9136DB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9054E32" w14:textId="5FE85F66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ast-track Program  </w:t>
            </w:r>
          </w:p>
        </w:tc>
        <w:tc>
          <w:tcPr>
            <w:tcW w:w="22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5AD8035" w14:textId="40C2F276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Match </w:t>
            </w:r>
          </w:p>
        </w:tc>
        <w:tc>
          <w:tcPr>
            <w:tcW w:w="19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E8DA880" w14:textId="7E42DE93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Mismatch 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2D437CE" w14:textId="4B53B78A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Match 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5502A63" w14:textId="71CB82BD" w:rsidR="1A9136DB" w:rsidRDefault="1A9136DB" w:rsidP="1A9136D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A9136DB">
              <w:rPr>
                <w:rFonts w:ascii="Times New Roman" w:eastAsia="Times New Roman" w:hAnsi="Times New Roman" w:cs="Times New Roman"/>
                <w:sz w:val="24"/>
                <w:szCs w:val="24"/>
              </w:rPr>
              <w:t>Match </w:t>
            </w:r>
          </w:p>
        </w:tc>
      </w:tr>
    </w:tbl>
    <w:p w14:paraId="30DCB798" w14:textId="11422683" w:rsidR="1A9136DB" w:rsidRDefault="1A9136DB" w:rsidP="1A9136DB">
      <w:pPr>
        <w:spacing w:after="160" w:line="259" w:lineRule="auto"/>
        <w:rPr>
          <w:rFonts w:ascii="Calibri" w:eastAsia="Calibri" w:hAnsi="Calibri" w:cs="Calibri"/>
          <w:color w:val="000000" w:themeColor="text1"/>
        </w:rPr>
      </w:pPr>
    </w:p>
    <w:p w14:paraId="4A53EC02" w14:textId="0283D5B8" w:rsidR="1A9136DB" w:rsidRDefault="1A9136DB" w:rsidP="1A9136DB">
      <w:pPr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</w:pPr>
    </w:p>
    <w:sectPr w:rsidR="1A9136DB">
      <w:headerReference w:type="even" r:id="rId34"/>
      <w:headerReference w:type="default" r:id="rId35"/>
      <w:footerReference w:type="even" r:id="rId36"/>
      <w:footerReference w:type="default" r:id="rId37"/>
      <w:headerReference w:type="first" r:id="rId38"/>
      <w:footerReference w:type="first" r:id="rId3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2CF53" w14:textId="77777777" w:rsidR="00AE3703" w:rsidRDefault="00AE3703" w:rsidP="00680612">
      <w:pPr>
        <w:spacing w:after="0" w:line="240" w:lineRule="auto"/>
      </w:pPr>
      <w:r>
        <w:separator/>
      </w:r>
    </w:p>
  </w:endnote>
  <w:endnote w:type="continuationSeparator" w:id="0">
    <w:p w14:paraId="1C1DF82E" w14:textId="77777777" w:rsidR="00AE3703" w:rsidRDefault="00AE3703" w:rsidP="00680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8A741" w14:textId="77777777" w:rsidR="00CD5164" w:rsidRDefault="00CD51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BD394" w14:textId="77777777" w:rsidR="00CD5164" w:rsidRDefault="00CD516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B59B8" w14:textId="77777777" w:rsidR="00CD5164" w:rsidRDefault="00CD51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43970" w14:textId="77777777" w:rsidR="00AE3703" w:rsidRDefault="00AE3703" w:rsidP="00680612">
      <w:pPr>
        <w:spacing w:after="0" w:line="240" w:lineRule="auto"/>
      </w:pPr>
      <w:r>
        <w:separator/>
      </w:r>
    </w:p>
  </w:footnote>
  <w:footnote w:type="continuationSeparator" w:id="0">
    <w:p w14:paraId="162CE3D7" w14:textId="77777777" w:rsidR="00AE3703" w:rsidRDefault="00AE3703" w:rsidP="006806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52F92" w14:textId="77777777" w:rsidR="00CD5164" w:rsidRDefault="00CD516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72231D" w14:textId="52E7D907" w:rsidR="00644A72" w:rsidRDefault="00644A7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2ACA9" w14:textId="77777777" w:rsidR="00CD5164" w:rsidRDefault="00CD51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738ED"/>
    <w:multiLevelType w:val="multilevel"/>
    <w:tmpl w:val="2CD41B0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1D13C"/>
    <w:multiLevelType w:val="hybridMultilevel"/>
    <w:tmpl w:val="E4EA65E8"/>
    <w:lvl w:ilvl="0" w:tplc="E6AE3E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BAAD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B612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D06F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E808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6AF3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D49A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B459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E4BB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CBC7B"/>
    <w:multiLevelType w:val="hybridMultilevel"/>
    <w:tmpl w:val="52FE699E"/>
    <w:lvl w:ilvl="0" w:tplc="55FE53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EAB3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FAC2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E8DE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00B8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5E13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FA9B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6C9B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D68D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4EDF3C"/>
    <w:multiLevelType w:val="hybridMultilevel"/>
    <w:tmpl w:val="6A76BB1E"/>
    <w:lvl w:ilvl="0" w:tplc="FC8054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8CD7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C8CD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C02F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4239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86AC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76D9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2092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1256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14740"/>
    <w:multiLevelType w:val="hybridMultilevel"/>
    <w:tmpl w:val="425C1D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A230F7"/>
    <w:multiLevelType w:val="hybridMultilevel"/>
    <w:tmpl w:val="6E1E180E"/>
    <w:lvl w:ilvl="0" w:tplc="2CA077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E2E5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D84A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CEEE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D494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6C6B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0AB4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28F6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E4FD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EBE9AD"/>
    <w:multiLevelType w:val="multilevel"/>
    <w:tmpl w:val="F008E38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0864E4"/>
    <w:multiLevelType w:val="hybridMultilevel"/>
    <w:tmpl w:val="DCC05F8E"/>
    <w:lvl w:ilvl="0" w:tplc="3F74AB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366F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FCD9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E62D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663E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8C46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D254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204E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1C7F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F22AAC"/>
    <w:multiLevelType w:val="hybridMultilevel"/>
    <w:tmpl w:val="7B7CCE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D62F88"/>
    <w:multiLevelType w:val="hybridMultilevel"/>
    <w:tmpl w:val="699CEF3A"/>
    <w:lvl w:ilvl="0" w:tplc="3864CD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06E5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266D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5401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906A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641D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7409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5271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9C34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B559E2"/>
    <w:multiLevelType w:val="hybridMultilevel"/>
    <w:tmpl w:val="FBCE96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C3131B"/>
    <w:multiLevelType w:val="multilevel"/>
    <w:tmpl w:val="0FA22D3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E23876"/>
    <w:multiLevelType w:val="hybridMultilevel"/>
    <w:tmpl w:val="A11658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B60CC2"/>
    <w:multiLevelType w:val="hybridMultilevel"/>
    <w:tmpl w:val="44C6C6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2875989">
    <w:abstractNumId w:val="5"/>
  </w:num>
  <w:num w:numId="2" w16cid:durableId="98650887">
    <w:abstractNumId w:val="1"/>
  </w:num>
  <w:num w:numId="3" w16cid:durableId="1270359640">
    <w:abstractNumId w:val="9"/>
  </w:num>
  <w:num w:numId="4" w16cid:durableId="217711692">
    <w:abstractNumId w:val="2"/>
  </w:num>
  <w:num w:numId="5" w16cid:durableId="1887789160">
    <w:abstractNumId w:val="7"/>
  </w:num>
  <w:num w:numId="6" w16cid:durableId="303701095">
    <w:abstractNumId w:val="3"/>
  </w:num>
  <w:num w:numId="7" w16cid:durableId="883256151">
    <w:abstractNumId w:val="0"/>
  </w:num>
  <w:num w:numId="8" w16cid:durableId="1803377694">
    <w:abstractNumId w:val="6"/>
  </w:num>
  <w:num w:numId="9" w16cid:durableId="892929135">
    <w:abstractNumId w:val="11"/>
  </w:num>
  <w:num w:numId="10" w16cid:durableId="1152063800">
    <w:abstractNumId w:val="8"/>
  </w:num>
  <w:num w:numId="11" w16cid:durableId="1745181189">
    <w:abstractNumId w:val="12"/>
  </w:num>
  <w:num w:numId="12" w16cid:durableId="290208610">
    <w:abstractNumId w:val="10"/>
  </w:num>
  <w:num w:numId="13" w16cid:durableId="1084373251">
    <w:abstractNumId w:val="13"/>
  </w:num>
  <w:num w:numId="14" w16cid:durableId="17437214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612"/>
    <w:rsid w:val="00092F06"/>
    <w:rsid w:val="00170E2D"/>
    <w:rsid w:val="00191497"/>
    <w:rsid w:val="001F7BAF"/>
    <w:rsid w:val="002E036D"/>
    <w:rsid w:val="002F5D6E"/>
    <w:rsid w:val="00326B52"/>
    <w:rsid w:val="00414197"/>
    <w:rsid w:val="00443722"/>
    <w:rsid w:val="00485F44"/>
    <w:rsid w:val="004F2096"/>
    <w:rsid w:val="005947B0"/>
    <w:rsid w:val="005C1894"/>
    <w:rsid w:val="00644A72"/>
    <w:rsid w:val="00680612"/>
    <w:rsid w:val="008161AC"/>
    <w:rsid w:val="00990E98"/>
    <w:rsid w:val="00997B37"/>
    <w:rsid w:val="00A330DD"/>
    <w:rsid w:val="00AE3703"/>
    <w:rsid w:val="00BC0131"/>
    <w:rsid w:val="00C148AA"/>
    <w:rsid w:val="00C360F6"/>
    <w:rsid w:val="00CD5164"/>
    <w:rsid w:val="00D706CD"/>
    <w:rsid w:val="00DC06C2"/>
    <w:rsid w:val="00E40360"/>
    <w:rsid w:val="00F7155B"/>
    <w:rsid w:val="00FD4B82"/>
    <w:rsid w:val="1A9136DB"/>
    <w:rsid w:val="506239B6"/>
    <w:rsid w:val="6986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9A225B6"/>
  <w15:docId w15:val="{22C0BD54-5549-46CD-99AA-1AAA39F76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4A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4A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0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8061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80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612"/>
  </w:style>
  <w:style w:type="paragraph" w:styleId="Footer">
    <w:name w:val="footer"/>
    <w:basedOn w:val="Normal"/>
    <w:link w:val="FooterChar"/>
    <w:uiPriority w:val="99"/>
    <w:unhideWhenUsed/>
    <w:rsid w:val="00680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612"/>
  </w:style>
  <w:style w:type="paragraph" w:styleId="ListParagraph">
    <w:name w:val="List Paragraph"/>
    <w:basedOn w:val="Normal"/>
    <w:uiPriority w:val="34"/>
    <w:qFormat/>
    <w:rsid w:val="00990E9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44A7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44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A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A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A72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44A7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9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77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9559926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941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239007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1143176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26825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690003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6929365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69024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299419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17742591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34170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125633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8017330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06671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042818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82774958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67474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514696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4818735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16175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919858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11971376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41143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487549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9216177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0858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661926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46985484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99366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8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954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4867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9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764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977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8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</w:divsChild>
    </w:div>
    <w:div w:id="2879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9513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53631378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48937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765402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82269298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5089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90077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9934370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34700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442288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7204935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13370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330851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1514643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02821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111133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00728936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12513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522850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3797596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07501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679215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65310265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18251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142557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65950213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8444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426997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1300760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91949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3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90043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1851631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08622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941428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7807246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56316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827343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282229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94124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08249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5934850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61002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613604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2153492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3758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058046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67152365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33425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330484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9799534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571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185745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0953271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26829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723462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57866362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72712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763194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7843143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75696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2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92495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43702186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15946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241088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8171158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40364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432016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09343531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3407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863081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11833290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65196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781253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0182111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10117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200019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24749273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1436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022584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1577431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63646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186322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1626196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19092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383743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1910151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5581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785195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05068816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5923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8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76216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118419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63702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486560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35700448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30494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515190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45721675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78579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248579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9666891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0572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186899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52953692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58978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715952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1360516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21878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421710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35962628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2101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185707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76160593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61683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494038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00015592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9254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468910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4609173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9291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4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96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934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6040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7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7243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3818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3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</w:divsChild>
    </w:div>
    <w:div w:id="15712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9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3218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1994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7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9343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2695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6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</w:divsChild>
    </w:div>
    <w:div w:id="18901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-ncbi-nlm-nih-gov.ezproxy.lib.rmit.edu.au/pubmed/?cmd=HistorySearch&amp;querykey=21" TargetMode="External"/><Relationship Id="rId18" Type="http://schemas.openxmlformats.org/officeDocument/2006/relationships/hyperlink" Target="https://www-ncbi-nlm-nih-gov.ezproxy.lib.rmit.edu.au/pubmed/advanced" TargetMode="External"/><Relationship Id="rId26" Type="http://schemas.openxmlformats.org/officeDocument/2006/relationships/hyperlink" Target="https://www-ncbi-nlm-nih-gov.ezproxy.lib.rmit.edu.au/pubmed/advanced" TargetMode="External"/><Relationship Id="rId39" Type="http://schemas.openxmlformats.org/officeDocument/2006/relationships/footer" Target="footer3.xml"/><Relationship Id="rId21" Type="http://schemas.openxmlformats.org/officeDocument/2006/relationships/hyperlink" Target="https://www-ncbi-nlm-nih-gov.ezproxy.lib.rmit.edu.au/pubmed/?cmd=HistorySearch&amp;querykey=13" TargetMode="External"/><Relationship Id="rId34" Type="http://schemas.openxmlformats.org/officeDocument/2006/relationships/header" Target="header1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hyperlink" Target="https://www-ncbi-nlm-nih-gov.ezproxy.lib.rmit.edu.au/pubmed/advanced" TargetMode="External"/><Relationship Id="rId20" Type="http://schemas.openxmlformats.org/officeDocument/2006/relationships/hyperlink" Target="https://www-ncbi-nlm-nih-gov.ezproxy.lib.rmit.edu.au/pubmed/advanced" TargetMode="External"/><Relationship Id="rId29" Type="http://schemas.openxmlformats.org/officeDocument/2006/relationships/hyperlink" Target="https://www-ncbi-nlm-nih-gov.ezproxy.lib.rmit.edu.au/pubmed/?cmd=HistorySearch&amp;querykey=4" TargetMode="Externa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-ncbi-nlm-nih-gov.ezproxy.lib.rmit.edu.au/pubmed/?cmd=HistorySearch&amp;querykey=22" TargetMode="External"/><Relationship Id="rId24" Type="http://schemas.openxmlformats.org/officeDocument/2006/relationships/hyperlink" Target="https://www-ncbi-nlm-nih-gov.ezproxy.lib.rmit.edu.au/pubmed/advanced" TargetMode="External"/><Relationship Id="rId32" Type="http://schemas.openxmlformats.org/officeDocument/2006/relationships/hyperlink" Target="https://www-ncbi-nlm-nih-gov.ezproxy.lib.rmit.edu.au/pubmed/advanced" TargetMode="External"/><Relationship Id="rId37" Type="http://schemas.openxmlformats.org/officeDocument/2006/relationships/footer" Target="footer2.xml"/><Relationship Id="rId40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hyperlink" Target="https://www-ncbi-nlm-nih-gov.ezproxy.lib.rmit.edu.au/pubmed/?cmd=HistorySearch&amp;querykey=20" TargetMode="External"/><Relationship Id="rId23" Type="http://schemas.openxmlformats.org/officeDocument/2006/relationships/hyperlink" Target="https://www-ncbi-nlm-nih-gov.ezproxy.lib.rmit.edu.au/pubmed/?cmd=HistorySearch&amp;querykey=10" TargetMode="External"/><Relationship Id="rId28" Type="http://schemas.openxmlformats.org/officeDocument/2006/relationships/hyperlink" Target="https://www-ncbi-nlm-nih-gov.ezproxy.lib.rmit.edu.au/pubmed/advanced" TargetMode="External"/><Relationship Id="rId36" Type="http://schemas.openxmlformats.org/officeDocument/2006/relationships/footer" Target="footer1.xml"/><Relationship Id="rId10" Type="http://schemas.openxmlformats.org/officeDocument/2006/relationships/hyperlink" Target="https://www-ncbi-nlm-nih-gov.ezproxy.lib.rmit.edu.au/pubmed/advanced" TargetMode="External"/><Relationship Id="rId19" Type="http://schemas.openxmlformats.org/officeDocument/2006/relationships/hyperlink" Target="https://www-ncbi-nlm-nih-gov.ezproxy.lib.rmit.edu.au/pubmed/?cmd=HistorySearch&amp;querykey=16" TargetMode="External"/><Relationship Id="rId31" Type="http://schemas.openxmlformats.org/officeDocument/2006/relationships/hyperlink" Target="https://www-ncbi-nlm-nih-gov.ezproxy.lib.rmit.edu.au/pubmed/?cmd=HistorySearch&amp;querykey=3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www-ncbi-nlm-nih-gov.ezproxy.lib.rmit.edu.au/pubmed/advanced" TargetMode="External"/><Relationship Id="rId22" Type="http://schemas.openxmlformats.org/officeDocument/2006/relationships/hyperlink" Target="https://www-ncbi-nlm-nih-gov.ezproxy.lib.rmit.edu.au/pubmed/advanced" TargetMode="External"/><Relationship Id="rId27" Type="http://schemas.openxmlformats.org/officeDocument/2006/relationships/hyperlink" Target="https://www-ncbi-nlm-nih-gov.ezproxy.lib.rmit.edu.au/pubmed/?cmd=HistorySearch&amp;querykey=5" TargetMode="External"/><Relationship Id="rId30" Type="http://schemas.openxmlformats.org/officeDocument/2006/relationships/hyperlink" Target="https://www-ncbi-nlm-nih-gov.ezproxy.lib.rmit.edu.au/pubmed/advanced" TargetMode="External"/><Relationship Id="rId35" Type="http://schemas.openxmlformats.org/officeDocument/2006/relationships/header" Target="header2.xml"/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12" Type="http://schemas.openxmlformats.org/officeDocument/2006/relationships/hyperlink" Target="https://www-ncbi-nlm-nih-gov.ezproxy.lib.rmit.edu.au/pubmed/advanced" TargetMode="External"/><Relationship Id="rId17" Type="http://schemas.openxmlformats.org/officeDocument/2006/relationships/hyperlink" Target="https://www-ncbi-nlm-nih-gov.ezproxy.lib.rmit.edu.au/pubmed/?cmd=HistorySearch&amp;querykey=17" TargetMode="External"/><Relationship Id="rId25" Type="http://schemas.openxmlformats.org/officeDocument/2006/relationships/hyperlink" Target="https://www-ncbi-nlm-nih-gov.ezproxy.lib.rmit.edu.au/pubmed/?cmd=HistorySearch&amp;querykey=6" TargetMode="External"/><Relationship Id="rId33" Type="http://schemas.openxmlformats.org/officeDocument/2006/relationships/hyperlink" Target="https://www-ncbi-nlm-nih-gov.ezproxy.lib.rmit.edu.au/pubmed/?cmd=HistorySearch&amp;querykey=2" TargetMode="External"/><Relationship Id="rId38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4FB4D2AF915F4CAF0A4F92AB8A95A5" ma:contentTypeVersion="13" ma:contentTypeDescription="Create a new document." ma:contentTypeScope="" ma:versionID="4e76957cedfa992397976f8647d283db">
  <xsd:schema xmlns:xsd="http://www.w3.org/2001/XMLSchema" xmlns:xs="http://www.w3.org/2001/XMLSchema" xmlns:p="http://schemas.microsoft.com/office/2006/metadata/properties" xmlns:ns2="d38561e6-d1d1-4d9d-a63d-610003c2cced" xmlns:ns3="c3cdeacd-cb1d-473b-8a4d-9ecbfad383c4" targetNamespace="http://schemas.microsoft.com/office/2006/metadata/properties" ma:root="true" ma:fieldsID="b1ae354aec23db01a2d37888b7dc0a63" ns2:_="" ns3:_="">
    <xsd:import namespace="d38561e6-d1d1-4d9d-a63d-610003c2cced"/>
    <xsd:import namespace="c3cdeacd-cb1d-473b-8a4d-9ecbfad383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8561e6-d1d1-4d9d-a63d-610003c2cc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921d02d-b337-4ce5-bd1c-22d9132a6b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cdeacd-cb1d-473b-8a4d-9ecbfad383c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7c50be2-14e6-4e46-8c19-e362b62e91bd}" ma:internalName="TaxCatchAll" ma:showField="CatchAllData" ma:web="c3cdeacd-cb1d-473b-8a4d-9ecbfad383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38561e6-d1d1-4d9d-a63d-610003c2cced">
      <Terms xmlns="http://schemas.microsoft.com/office/infopath/2007/PartnerControls"/>
    </lcf76f155ced4ddcb4097134ff3c332f>
    <TaxCatchAll xmlns="c3cdeacd-cb1d-473b-8a4d-9ecbfad383c4" xsi:nil="true"/>
  </documentManagement>
</p:properties>
</file>

<file path=customXml/itemProps1.xml><?xml version="1.0" encoding="utf-8"?>
<ds:datastoreItem xmlns:ds="http://schemas.openxmlformats.org/officeDocument/2006/customXml" ds:itemID="{993AFC7E-745C-423D-A6BD-09DAF914BE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07D2C3-D7AC-45CB-A642-827D3E73A1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8561e6-d1d1-4d9d-a63d-610003c2cced"/>
    <ds:schemaRef ds:uri="c3cdeacd-cb1d-473b-8a4d-9ecbfad383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975A2D2-6486-490C-A660-62E9F76B5AA2}">
  <ds:schemaRefs>
    <ds:schemaRef ds:uri="http://schemas.microsoft.com/office/2006/metadata/properties"/>
    <ds:schemaRef ds:uri="http://schemas.microsoft.com/office/infopath/2007/PartnerControls"/>
    <ds:schemaRef ds:uri="d38561e6-d1d1-4d9d-a63d-610003c2cced"/>
    <ds:schemaRef ds:uri="c3cdeacd-cb1d-473b-8a4d-9ecbfad383c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4</Words>
  <Characters>5211</Characters>
  <Application>Microsoft Office Word</Application>
  <DocSecurity>0</DocSecurity>
  <Lines>43</Lines>
  <Paragraphs>12</Paragraphs>
  <ScaleCrop>false</ScaleCrop>
  <Company>RMIT University</Company>
  <LinksUpToDate>false</LinksUpToDate>
  <CharactersWithSpaces>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ra Nasr</dc:creator>
  <cp:lastModifiedBy>Zhen Zheng</cp:lastModifiedBy>
  <cp:revision>2</cp:revision>
  <dcterms:created xsi:type="dcterms:W3CDTF">2023-03-22T10:44:00Z</dcterms:created>
  <dcterms:modified xsi:type="dcterms:W3CDTF">2023-03-22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4FB4D2AF915F4CAF0A4F92AB8A95A5</vt:lpwstr>
  </property>
  <property fmtid="{D5CDD505-2E9C-101B-9397-08002B2CF9AE}" pid="3" name="MSIP_Label_1b52b3a1-dbcb-41fb-a452-370cf542753f_Enabled">
    <vt:lpwstr>true</vt:lpwstr>
  </property>
  <property fmtid="{D5CDD505-2E9C-101B-9397-08002B2CF9AE}" pid="4" name="MSIP_Label_1b52b3a1-dbcb-41fb-a452-370cf542753f_SetDate">
    <vt:lpwstr>2022-05-17T06:51:44Z</vt:lpwstr>
  </property>
  <property fmtid="{D5CDD505-2E9C-101B-9397-08002B2CF9AE}" pid="5" name="MSIP_Label_1b52b3a1-dbcb-41fb-a452-370cf542753f_Method">
    <vt:lpwstr>Privileged</vt:lpwstr>
  </property>
  <property fmtid="{D5CDD505-2E9C-101B-9397-08002B2CF9AE}" pid="6" name="MSIP_Label_1b52b3a1-dbcb-41fb-a452-370cf542753f_Name">
    <vt:lpwstr>Public</vt:lpwstr>
  </property>
  <property fmtid="{D5CDD505-2E9C-101B-9397-08002B2CF9AE}" pid="7" name="MSIP_Label_1b52b3a1-dbcb-41fb-a452-370cf542753f_SiteId">
    <vt:lpwstr>d1323671-cdbe-4417-b4d4-bdb24b51316b</vt:lpwstr>
  </property>
  <property fmtid="{D5CDD505-2E9C-101B-9397-08002B2CF9AE}" pid="8" name="MSIP_Label_1b52b3a1-dbcb-41fb-a452-370cf542753f_ActionId">
    <vt:lpwstr>f5719433-369e-4ccc-b069-8476a9484f2a</vt:lpwstr>
  </property>
  <property fmtid="{D5CDD505-2E9C-101B-9397-08002B2CF9AE}" pid="9" name="MSIP_Label_1b52b3a1-dbcb-41fb-a452-370cf542753f_ContentBits">
    <vt:lpwstr>0</vt:lpwstr>
  </property>
  <property fmtid="{D5CDD505-2E9C-101B-9397-08002B2CF9AE}" pid="10" name="MediaServiceImageTags">
    <vt:lpwstr/>
  </property>
</Properties>
</file>